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7F1" w:rsidRDefault="009507F1" w:rsidP="009507F1">
      <w:pP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254124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5.</w:t>
      </w:r>
      <w:r w:rsidRPr="0025412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ist of total proteins identified by proteomic analysis </w:t>
      </w:r>
      <w:r w:rsidRPr="0025412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of SEC-purified EVs from </w:t>
      </w:r>
      <w:r w:rsidRPr="00254124">
        <w:rPr>
          <w:rFonts w:ascii="Times New Roman" w:eastAsia="Calibri" w:hAnsi="Times New Roman" w:cs="Times New Roman"/>
          <w:sz w:val="24"/>
          <w:szCs w:val="24"/>
          <w:lang w:val="en-GB"/>
        </w:rPr>
        <w:t>CSF samples of</w:t>
      </w:r>
      <w:r w:rsidRPr="0025412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gramStart"/>
      <w:r w:rsidRPr="0025412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>7</w:t>
      </w:r>
      <w:proofErr w:type="gramEnd"/>
      <w:r w:rsidRPr="0025412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RRMS patients </w:t>
      </w:r>
    </w:p>
    <w:tbl>
      <w:tblPr>
        <w:tblStyle w:val="Tabellasemplice-2"/>
        <w:tblW w:w="9855" w:type="dxa"/>
        <w:tblLook w:val="04A0" w:firstRow="1" w:lastRow="0" w:firstColumn="1" w:lastColumn="0" w:noHBand="0" w:noVBand="1"/>
      </w:tblPr>
      <w:tblGrid>
        <w:gridCol w:w="576"/>
        <w:gridCol w:w="1413"/>
        <w:gridCol w:w="2123"/>
        <w:gridCol w:w="5743"/>
      </w:tblGrid>
      <w:tr w:rsidR="009507F1" w:rsidRPr="00630F0C" w:rsidTr="00745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F45365" w:rsidRDefault="009507F1" w:rsidP="00745F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123" w:type="dxa"/>
            <w:noWrap/>
            <w:hideMark/>
          </w:tcPr>
          <w:p w:rsidR="009507F1" w:rsidRPr="00630F0C" w:rsidRDefault="009507F1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2258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YWHAE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epsilon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803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CTC1, ACTC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ardiac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813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CTA1, ACTA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skeletal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070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CTB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223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LC25A4, AAC1, ANT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ADP/ATP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514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LC25A5, AAC2, ANT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ADP/ATP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120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RF3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LB, GIG20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6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ORM1, AGP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Alpha-1-acid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01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ERPINA3, AACT, GIG24, GIG25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-1-antichymotrypsin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00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ERPINA1, AAT, PI, PRO0684, PRO2209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-1-antitrypsin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869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ERPINF2, AAP, PLI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-2-antiplasmin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6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HSG, FETUA, PRO2743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-2-HS-glycoprotein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02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2M, CPAMD5, FWP007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3560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CTN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-actinin-2</w:t>
            </w:r>
          </w:p>
        </w:tc>
      </w:tr>
      <w:tr w:rsidR="009507F1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5169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PLP1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yloid beta precursor like protein 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506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PP, A4, AD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myloid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-beta precursor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01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GT, SERPINA8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ngiotensinoge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008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ERPINC1, AT3, PRO0309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ntithromb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-III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O9497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F55EF1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5EF1">
              <w:rPr>
                <w:rFonts w:ascii="Times New Roman" w:hAnsi="Times New Roman" w:cs="Times New Roman"/>
                <w:color w:val="000000"/>
                <w:lang w:val="en-GB"/>
              </w:rPr>
              <w:t>AP2A2, ADTAB, CLAPA2, HIP9, HYPJ, KIAA0899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AP-2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alpha-2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301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P2B1, ADTB2, CLAPB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AP-2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64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POA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A-I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672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POA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A-IV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411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POB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-100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64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POE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508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RG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rginase-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717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GOT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</w:p>
        </w:tc>
      </w:tr>
      <w:tr w:rsidR="009507F1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2570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TP5F1A, ATP5A, ATP5A1, ATP5AL2, ATPM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 synthase subunit alpha, mitochondrial</w:t>
            </w:r>
          </w:p>
        </w:tc>
      </w:tr>
      <w:tr w:rsidR="009507F1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657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TP5F1B, ATP5B, ATPMB, ATPSB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 synthase subunit beta, mitochondrial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3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LC4A1, AE1, DI, EPB3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Band 3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nio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O4350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B4GAT1, B3GNT1, B3GNT6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Beta-1,4-glucuronyltransferase 1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4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POH, B2G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Beta-2-glycoprotein 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6KN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NDP1, CN1, CPGL2, UNQ1915/PRO4380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Beta-Ala-His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dipeptidase</w:t>
            </w:r>
            <w:proofErr w:type="spellEnd"/>
          </w:p>
        </w:tc>
      </w:tr>
      <w:tr w:rsidR="009507F1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400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4BPA, C4BP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b-binding protein alpha chain</w:t>
            </w:r>
          </w:p>
        </w:tc>
      </w:tr>
      <w:tr w:rsidR="009507F1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UQM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AMK2A, CAMKA, KIAA0968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/</w:t>
            </w:r>
            <w:proofErr w:type="spellStart"/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modulin</w:t>
            </w:r>
            <w:proofErr w:type="spellEnd"/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pendent protein kinase type II subunit alpha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3194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ASP1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aspase-14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O4386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D5L, API6, UNQ203/PRO229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CD5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ntigen-like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003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D81, TAPA1, TSPAN28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CD81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045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0061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LTC, CLH17, CLTCL2, KIAA003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090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F55EF1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5EF1">
              <w:rPr>
                <w:rFonts w:ascii="Times New Roman" w:hAnsi="Times New Roman" w:cs="Times New Roman"/>
                <w:color w:val="000000"/>
                <w:lang w:val="en-GB"/>
              </w:rPr>
              <w:t>CLU, APOJ, CLI, KUB1, AAG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  <w:proofErr w:type="spellEnd"/>
          </w:p>
        </w:tc>
      </w:tr>
      <w:tr w:rsidR="009507F1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4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1QA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A</w:t>
            </w:r>
          </w:p>
        </w:tc>
      </w:tr>
      <w:tr w:rsidR="009507F1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4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1QB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B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073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1R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C1r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987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1S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C1s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02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3, CPAMD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C3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C0L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4A, CO4, CPAMD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C4-A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C0L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4B, CO4, CPAMD3, C4B_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C4-B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03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5, CPAMD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C5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064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7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component C7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075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FB, BF, BFD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860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FH, HF, HF1, HF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515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FI, IF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1286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NTN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ntactin-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227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KB, CKBB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Creatine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-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03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ST3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ystat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0855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DSC1, CDHF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Desmocollin-1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0241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DSG1, CDHF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Desmoglein-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592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DS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14118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DAG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Dystroglyca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507F1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1382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ENPP2, ATX, PDNP2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tonucleotide</w:t>
            </w:r>
            <w:proofErr w:type="spellEnd"/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rophosphatase</w:t>
            </w:r>
            <w:proofErr w:type="spellEnd"/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phosphodiesterase family member 2</w:t>
            </w:r>
          </w:p>
        </w:tc>
      </w:tr>
      <w:tr w:rsidR="009507F1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1280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EFEMP1, FBLN3, FBNL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GF-containing </w:t>
            </w:r>
            <w:proofErr w:type="spellStart"/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ulin</w:t>
            </w:r>
            <w:proofErr w:type="spellEnd"/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 extracellular matrix protein 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O7574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LC25A12, AGC1, ARALAR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Electrogenic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ntiporter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SLC25A12,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4300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LC1A2, EAAT2, GLT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Excitatory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amino acid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67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FGA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67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FGB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67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FGG, PRO206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gamm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FN1, FN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2314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FBLN1, PP213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ibulin-1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1548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FCN2, FCNL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icolin-2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5D86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FLG2, IFPS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ilaggrin-2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2133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FLNA, FLN, FLN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0838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LGALS3BP, M2B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Galectin-3-binding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639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GSN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Gelsol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413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GFA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Glial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ibrillary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cidic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440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F55EF1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5EF1">
              <w:rPr>
                <w:rFonts w:ascii="Times New Roman" w:hAnsi="Times New Roman" w:cs="Times New Roman"/>
                <w:color w:val="000000"/>
                <w:lang w:val="en-GB"/>
              </w:rPr>
              <w:t>GAPDH, GAPD, CDABP0047, OK/SW-cl.1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9507F1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947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GNAO1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nine nucleotide-binding protein G(o) subunit alpha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H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073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HPR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aptoglobin-related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8238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HSP90AB1, HSP90B, HSPC2, HSPCB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 protein HSP 90-beta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887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HBB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9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HPX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554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ERPIND1, HCF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par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factor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936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HK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xokinase-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419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HRG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istidine-rich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Y6R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FCGB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gGFc-binding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87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HA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85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HG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gamma 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85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HG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gamma 2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86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HG3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gamma 3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86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HG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gamma 4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87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HM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mu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83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KC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61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KV3-20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3-20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631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KV4-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4-1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CG0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LC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DOY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GLC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851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TGA2B, GP2B, ITGAB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lpha-IIb</w:t>
            </w:r>
            <w:proofErr w:type="spellEnd"/>
          </w:p>
        </w:tc>
      </w:tr>
      <w:tr w:rsidR="009507F1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982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ITIH1, IGHEP1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1</w:t>
            </w:r>
          </w:p>
        </w:tc>
      </w:tr>
      <w:tr w:rsidR="009507F1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1462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F55EF1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5EF1">
              <w:rPr>
                <w:rFonts w:ascii="Times New Roman" w:hAnsi="Times New Roman" w:cs="Times New Roman"/>
                <w:color w:val="000000"/>
                <w:lang w:val="en-GB"/>
              </w:rPr>
              <w:t>ITIH4, IHRP, ITIHL1, PK120, PRO1851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4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492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JUP, CTNNG, DP3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Junction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lakoglob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287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KLK6, PRSS18, PRSS9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Kallikrein-6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104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KNG1, BDK, KNG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Kininogen-1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162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LYZ, LZM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1476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MVP, LR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vaul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2077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OGN, OIF, SLRR3A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imeca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02978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LC25A11, SLC20A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2-oxoglutarate/malate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arrier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857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CD1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onocyt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CD14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68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MB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ye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288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MYH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yosin-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UKX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MYH2, MYHSA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yosin-2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105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MYH3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yosin-3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288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MYH7, MYHCB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yosin-7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353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MYH8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yosin-8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3557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MYH9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yosin-9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282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NRCAM, KIAA0343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Neuronal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adhesio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olecule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3008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PEBP1, PBP, PEB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hosphatidylethanolamine-binding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55058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PLT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hospholipid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transfer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3695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ERPINF1, PEDF, PIG35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igment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epithelium-derived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515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ERPING1, C1IN, C1NH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C1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074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PLG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856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PLEK, P47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leckstr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227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PIP, GCDFP15, GPIP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lactin-inducibl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41222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PTGDS, PDS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staglandin-H2 D-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252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FAM3C, ILEI, GS3786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FAM3C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3115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100A7, PSOR1, S100A7C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S100-A7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295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PRG4, MSF, SZP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oglyca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4618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F55EF1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5EF1">
              <w:rPr>
                <w:rFonts w:ascii="Times New Roman" w:hAnsi="Times New Roman" w:cs="Times New Roman"/>
                <w:color w:val="000000"/>
                <w:lang w:val="en-GB"/>
              </w:rPr>
              <w:t>PKM, OIP3, PK2, PK3, PKM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PKM</w:t>
            </w:r>
          </w:p>
        </w:tc>
      </w:tr>
      <w:tr w:rsidR="009507F1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3015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PPP2R1A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rine/threonine-protein phosphatase 2A 65 </w:t>
            </w:r>
            <w:proofErr w:type="spellStart"/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Da</w:t>
            </w:r>
            <w:proofErr w:type="spellEnd"/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gulatory subunit A alpha isoform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8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F, PRO1400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6P6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ERPINB1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12</w:t>
            </w:r>
          </w:p>
        </w:tc>
      </w:tr>
      <w:tr w:rsidR="009507F1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502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TP1A1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/potassium-transporting ATPase subunit alpha-1</w:t>
            </w:r>
          </w:p>
        </w:tc>
      </w:tr>
      <w:tr w:rsidR="009507F1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5099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TP1A2, KIAA0778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/potassium-transporting ATPase subunit alpha-2</w:t>
            </w:r>
          </w:p>
        </w:tc>
      </w:tr>
      <w:tr w:rsidR="009507F1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1363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ATP1A3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/potassium-transporting ATPase subunit alpha-3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3864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F55EF1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5EF1">
              <w:rPr>
                <w:rFonts w:ascii="Times New Roman" w:hAnsi="Times New Roman" w:cs="Times New Roman"/>
                <w:color w:val="000000"/>
                <w:lang w:val="en-GB"/>
              </w:rPr>
              <w:t>HSPA9, GRP75, HSPA9B, mt-HSP70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Stress-70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176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STXBP1, UNC18A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Syntaxin-binding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Y49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LN1, KIAA1027, TLN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alin-1</w:t>
            </w:r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799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HBS1, TSP, TSP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hrombospondin-1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6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TR, PALB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ransthyret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71U3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UBA1A, TUBA3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alpha-1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8363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UBA1B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alpha-1B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8366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UBA4A, TUBA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alpha-4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743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F55EF1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55EF1">
              <w:rPr>
                <w:rFonts w:ascii="Times New Roman" w:hAnsi="Times New Roman" w:cs="Times New Roman"/>
                <w:color w:val="000000"/>
                <w:lang w:val="en-GB"/>
              </w:rPr>
              <w:t>TUBB, TUBB5, OK/SW-cl.56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4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9H4B7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UBB1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eta-1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1388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UBB2A, TUBB2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eta-2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Q13509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UBB3, TUBB4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eta-3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4350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UBB4A, TUBB4, TUBB5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eta-4A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68371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TUBB4B, TUBB2C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beta-4B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277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GC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9507F1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722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PROS1, PROS</w:t>
            </w:r>
          </w:p>
        </w:tc>
        <w:tc>
          <w:tcPr>
            <w:tcW w:w="5743" w:type="dxa"/>
            <w:noWrap/>
            <w:hideMark/>
          </w:tcPr>
          <w:p w:rsidR="009507F1" w:rsidRPr="00F45365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53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K-dependent protein S</w:t>
            </w:r>
          </w:p>
        </w:tc>
      </w:tr>
      <w:tr w:rsidR="009507F1" w:rsidRPr="00630F0C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4004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VTN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  <w:proofErr w:type="spellEnd"/>
          </w:p>
        </w:tc>
      </w:tr>
      <w:tr w:rsidR="009507F1" w:rsidRPr="00630F0C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9507F1" w:rsidRPr="00630F0C" w:rsidRDefault="009507F1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1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P04275</w:t>
            </w:r>
          </w:p>
        </w:tc>
        <w:tc>
          <w:tcPr>
            <w:tcW w:w="2123" w:type="dxa"/>
            <w:noWrap/>
            <w:vAlign w:val="bottom"/>
            <w:hideMark/>
          </w:tcPr>
          <w:p w:rsidR="009507F1" w:rsidRPr="00D57128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7128">
              <w:rPr>
                <w:rFonts w:ascii="Times New Roman" w:hAnsi="Times New Roman" w:cs="Times New Roman"/>
                <w:color w:val="000000"/>
              </w:rPr>
              <w:t>VWF, F8VWF</w:t>
            </w:r>
          </w:p>
        </w:tc>
        <w:tc>
          <w:tcPr>
            <w:tcW w:w="5743" w:type="dxa"/>
            <w:noWrap/>
            <w:hideMark/>
          </w:tcPr>
          <w:p w:rsidR="009507F1" w:rsidRPr="00630F0C" w:rsidRDefault="009507F1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Willebrand</w:t>
            </w:r>
            <w:proofErr w:type="spellEnd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30F0C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</w:tr>
    </w:tbl>
    <w:p w:rsidR="009507F1" w:rsidRPr="00254124" w:rsidRDefault="009507F1" w:rsidP="009507F1">
      <w:pP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</w:p>
    <w:p w:rsidR="00215783" w:rsidRDefault="00215783">
      <w:bookmarkStart w:id="0" w:name="_GoBack"/>
      <w:bookmarkEnd w:id="0"/>
    </w:p>
    <w:sectPr w:rsidR="002157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7F1"/>
    <w:rsid w:val="00215783"/>
    <w:rsid w:val="0095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CBC124-7E25-4DB8-AEFB-7CD048661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507F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9507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6</Words>
  <Characters>6535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tti Paola</dc:creator>
  <cp:keywords/>
  <dc:description/>
  <cp:lastModifiedBy>Margutti Paola</cp:lastModifiedBy>
  <cp:revision>1</cp:revision>
  <dcterms:created xsi:type="dcterms:W3CDTF">2024-01-26T14:39:00Z</dcterms:created>
  <dcterms:modified xsi:type="dcterms:W3CDTF">2024-01-26T14:39:00Z</dcterms:modified>
</cp:coreProperties>
</file>